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2143"/>
        <w:gridCol w:w="1134"/>
        <w:gridCol w:w="921"/>
        <w:gridCol w:w="780"/>
        <w:gridCol w:w="921"/>
        <w:gridCol w:w="1206"/>
      </w:tblGrid>
      <w:tr>
        <w:trPr>
          <w:trHeight w:val="333" w:hRule="atLeast"/>
        </w:trPr>
        <w:tc>
          <w:tcPr>
            <w:tcW w:w="8364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ble 5. ACSL4 expression in cance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665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ncer subtype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old change 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k (%)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perficial Bladder Canc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0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1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ain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ioblast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1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2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ligodendrogli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4E-1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ioblast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1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asive Breast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E-3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1.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3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Lobular Breast 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E-4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0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ucinous Breast Carcin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0E-1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Ductal Breast 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8E-49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6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vasive Ductal Breast Carcin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3E-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lorectal 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n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6E-0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orectal Carcinom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E-10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ctal Adeno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3E-2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6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lon Mucinous Adeno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8E-10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Head and Neck </w:t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d and Neck Squamous Cell 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3E-10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4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 Cavity Squamous Cell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3E-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>
        <w:trPr>
          <w:trHeight w:val="315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pillary Renal Cell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8E-0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6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enal Pelvis Urothelial 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1E-05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6]</w:t>
            </w:r>
          </w:p>
        </w:tc>
      </w:tr>
      <w:tr>
        <w:trPr>
          <w:trHeight w:val="315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ute Myeloid Leukemi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E-08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34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0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-Cell Acute Lymphoblastic Leukemi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5E-0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60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0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Cell Acute Lymphoblastic Leukemi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E-06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4.10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0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4E-73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E-0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2E-0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7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9E-10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5E-1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arge Cell Lung 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5E-14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06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quamous Cell Lung Carcin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E-1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69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ung Adenocarcinoma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5E-16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7</w:t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9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7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0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yeloma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moldering Myel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3E-12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1]</w:t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259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Pancreatic </w:t>
            </w:r>
          </w:p>
        </w:tc>
        <w:tc>
          <w:tcPr>
            <w:tcW w:w="214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ancreatic Ductal Adenocarcinom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2]</w:t>
            </w:r>
          </w:p>
        </w:tc>
      </w:tr>
      <w:tr>
        <w:trPr>
          <w:trHeight w:val="345" w:hRule="atLeast"/>
        </w:trPr>
        <w:tc>
          <w:tcPr>
            <w:tcW w:w="12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creatic Ductal Adenocarcinom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E-08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3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6:11:00Z</dcterms:created>
  <dc:creator>eser</dc:creator>
  <dc:description/>
  <dc:language>en-US</dc:language>
  <cp:lastModifiedBy>eser</cp:lastModifiedBy>
  <dcterms:modified xsi:type="dcterms:W3CDTF">2016-04-05T1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